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41A1" w:rsidRPr="00FB08E8" w:rsidRDefault="001041A1" w:rsidP="001041A1">
      <w:pPr>
        <w:rPr>
          <w:b/>
          <w:u w:val="single"/>
        </w:rPr>
      </w:pPr>
      <w:r w:rsidRPr="00FB08E8">
        <w:rPr>
          <w:b/>
          <w:u w:val="single"/>
        </w:rPr>
        <w:t>Supplementary Table 4B – Odds of contacting a health service, by season</w:t>
      </w:r>
    </w:p>
    <w:tbl>
      <w:tblPr>
        <w:tblStyle w:val="ListTable6Colorful-Accent61"/>
        <w:tblpPr w:leftFromText="180" w:rightFromText="180" w:vertAnchor="text" w:horzAnchor="margin" w:tblpY="167"/>
        <w:tblW w:w="0" w:type="auto"/>
        <w:tblLook w:val="04A0"/>
      </w:tblPr>
      <w:tblGrid>
        <w:gridCol w:w="1717"/>
        <w:gridCol w:w="1734"/>
        <w:gridCol w:w="1852"/>
        <w:gridCol w:w="1970"/>
        <w:gridCol w:w="1734"/>
      </w:tblGrid>
      <w:tr w:rsidR="001041A1" w:rsidRPr="00FB08E8" w:rsidTr="00FB08E8">
        <w:trPr>
          <w:cnfStyle w:val="100000000000"/>
        </w:trPr>
        <w:tc>
          <w:tcPr>
            <w:cnfStyle w:val="001000000000"/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41A1" w:rsidRPr="00FB08E8" w:rsidRDefault="001041A1" w:rsidP="00973E48">
            <w:pPr>
              <w:rPr>
                <w:color w:val="auto"/>
              </w:rPr>
            </w:pPr>
            <w:r w:rsidRPr="00FB08E8">
              <w:rPr>
                <w:color w:val="auto"/>
              </w:rPr>
              <w:t xml:space="preserve">                                   Fully-adjusted Odds Ratios for contacting a health service (by individual year)</w:t>
            </w:r>
          </w:p>
        </w:tc>
      </w:tr>
      <w:tr w:rsidR="006A32B6" w:rsidRPr="00FB08E8" w:rsidTr="00FB08E8">
        <w:trPr>
          <w:cnfStyle w:val="000000100000"/>
        </w:trPr>
        <w:tc>
          <w:tcPr>
            <w:cnfStyle w:val="001000000000"/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041A1" w:rsidRPr="00FB08E8" w:rsidRDefault="001041A1" w:rsidP="00973E48">
            <w:pPr>
              <w:rPr>
                <w:color w:val="auto"/>
                <w:sz w:val="28"/>
                <w:vertAlign w:val="superscript"/>
              </w:rPr>
            </w:pPr>
            <w:r w:rsidRPr="00FB08E8">
              <w:rPr>
                <w:color w:val="auto"/>
                <w:sz w:val="28"/>
                <w:vertAlign w:val="superscript"/>
              </w:rPr>
              <w:t>Sympto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041A1" w:rsidRPr="00FB08E8" w:rsidRDefault="001041A1" w:rsidP="00973E48">
            <w:pPr>
              <w:cnfStyle w:val="000000100000"/>
              <w:rPr>
                <w:b/>
                <w:color w:val="auto"/>
              </w:rPr>
            </w:pPr>
            <w:r w:rsidRPr="00FB08E8">
              <w:rPr>
                <w:b/>
                <w:color w:val="auto"/>
              </w:rPr>
              <w:t>2011-20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041A1" w:rsidRPr="00FB08E8" w:rsidRDefault="001041A1" w:rsidP="00973E48">
            <w:pPr>
              <w:cnfStyle w:val="000000100000"/>
              <w:rPr>
                <w:b/>
                <w:color w:val="auto"/>
              </w:rPr>
            </w:pPr>
            <w:r w:rsidRPr="00FB08E8">
              <w:rPr>
                <w:b/>
                <w:color w:val="auto"/>
              </w:rPr>
              <w:t>2012-20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041A1" w:rsidRPr="00FB08E8" w:rsidRDefault="001041A1" w:rsidP="00973E48">
            <w:pPr>
              <w:cnfStyle w:val="000000100000"/>
              <w:rPr>
                <w:b/>
                <w:color w:val="auto"/>
              </w:rPr>
            </w:pPr>
            <w:r w:rsidRPr="00FB08E8">
              <w:rPr>
                <w:b/>
                <w:color w:val="auto"/>
              </w:rPr>
              <w:t>2013-20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041A1" w:rsidRPr="00FB08E8" w:rsidRDefault="001041A1" w:rsidP="00973E48">
            <w:pPr>
              <w:cnfStyle w:val="000000100000"/>
              <w:rPr>
                <w:b/>
                <w:color w:val="auto"/>
              </w:rPr>
            </w:pPr>
            <w:r w:rsidRPr="00FB08E8">
              <w:rPr>
                <w:b/>
                <w:color w:val="auto"/>
              </w:rPr>
              <w:t>2014-2015</w:t>
            </w:r>
          </w:p>
        </w:tc>
      </w:tr>
      <w:tr w:rsidR="006A32B6" w:rsidRPr="00FB08E8" w:rsidTr="00FB08E8">
        <w:tc>
          <w:tcPr>
            <w:cnfStyle w:val="001000000000"/>
            <w:tcW w:w="0" w:type="auto"/>
            <w:shd w:val="clear" w:color="auto" w:fill="auto"/>
          </w:tcPr>
          <w:p w:rsidR="001041A1" w:rsidRPr="00FB08E8" w:rsidRDefault="001041A1" w:rsidP="00973E48">
            <w:pPr>
              <w:rPr>
                <w:b w:val="0"/>
                <w:color w:val="auto"/>
                <w:sz w:val="24"/>
                <w:vertAlign w:val="superscript"/>
              </w:rPr>
            </w:pPr>
            <w:r w:rsidRPr="00FB08E8">
              <w:rPr>
                <w:b w:val="0"/>
                <w:color w:val="auto"/>
                <w:sz w:val="24"/>
                <w:vertAlign w:val="superscript"/>
              </w:rPr>
              <w:t>ARI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1041A1" w:rsidP="00973E48">
            <w:pPr>
              <w:cnfStyle w:val="000000000000"/>
              <w:rPr>
                <w:color w:val="auto"/>
              </w:rPr>
            </w:pPr>
            <w:r w:rsidRPr="00FB08E8">
              <w:rPr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1041A1" w:rsidP="00973E48">
            <w:pPr>
              <w:cnfStyle w:val="000000000000"/>
              <w:rPr>
                <w:color w:val="auto"/>
              </w:rPr>
            </w:pPr>
            <w:r w:rsidRPr="00FB08E8">
              <w:rPr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1041A1" w:rsidP="00973E48">
            <w:pPr>
              <w:cnfStyle w:val="000000000000"/>
              <w:rPr>
                <w:color w:val="auto"/>
              </w:rPr>
            </w:pPr>
            <w:r w:rsidRPr="00FB08E8">
              <w:rPr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1041A1" w:rsidP="00973E48">
            <w:pPr>
              <w:cnfStyle w:val="000000000000"/>
              <w:rPr>
                <w:color w:val="auto"/>
              </w:rPr>
            </w:pPr>
            <w:r w:rsidRPr="00FB08E8">
              <w:rPr>
                <w:color w:val="auto"/>
              </w:rPr>
              <w:t>1</w:t>
            </w:r>
          </w:p>
        </w:tc>
      </w:tr>
      <w:tr w:rsidR="006A32B6" w:rsidRPr="00FB08E8" w:rsidTr="00FB08E8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1041A1" w:rsidRPr="00FB08E8" w:rsidRDefault="001041A1" w:rsidP="00973E48">
            <w:pPr>
              <w:rPr>
                <w:b w:val="0"/>
                <w:color w:val="auto"/>
                <w:sz w:val="24"/>
                <w:vertAlign w:val="superscript"/>
              </w:rPr>
            </w:pPr>
            <w:r w:rsidRPr="00FB08E8">
              <w:rPr>
                <w:b w:val="0"/>
                <w:color w:val="auto"/>
                <w:sz w:val="24"/>
                <w:vertAlign w:val="superscript"/>
              </w:rPr>
              <w:t>ILI-No Fever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0C1FEA" w:rsidP="00973E48">
            <w:pPr>
              <w:cnfStyle w:val="000000100000"/>
              <w:rPr>
                <w:color w:val="auto"/>
              </w:rPr>
            </w:pPr>
            <w:r w:rsidRPr="00FB08E8">
              <w:rPr>
                <w:color w:val="auto"/>
              </w:rPr>
              <w:t>1.10 (0.53-2.30</w:t>
            </w:r>
            <w:r w:rsidR="001041A1" w:rsidRPr="00FB08E8">
              <w:rPr>
                <w:color w:val="auto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337D0F" w:rsidP="00973E48">
            <w:pPr>
              <w:cnfStyle w:val="000000100000"/>
              <w:rPr>
                <w:color w:val="auto"/>
              </w:rPr>
            </w:pPr>
            <w:r w:rsidRPr="00FB08E8">
              <w:rPr>
                <w:color w:val="auto"/>
              </w:rPr>
              <w:t>1.29 (0.56-2.93</w:t>
            </w:r>
            <w:r w:rsidR="001041A1" w:rsidRPr="00FB08E8">
              <w:rPr>
                <w:color w:val="auto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6A32B6" w:rsidP="00973E48">
            <w:pPr>
              <w:cnfStyle w:val="000000100000"/>
              <w:rPr>
                <w:color w:val="auto"/>
              </w:rPr>
            </w:pPr>
            <w:r w:rsidRPr="00FB08E8">
              <w:rPr>
                <w:color w:val="auto"/>
              </w:rPr>
              <w:t>0.98 (0.54-1.78</w:t>
            </w:r>
            <w:r w:rsidR="001041A1" w:rsidRPr="00FB08E8">
              <w:rPr>
                <w:color w:val="auto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1041A1" w:rsidP="00973E48">
            <w:pPr>
              <w:cnfStyle w:val="000000100000"/>
              <w:rPr>
                <w:color w:val="auto"/>
              </w:rPr>
            </w:pPr>
            <w:r w:rsidRPr="00FB08E8">
              <w:rPr>
                <w:color w:val="auto"/>
              </w:rPr>
              <w:t>1.96 (1.08-3.57)</w:t>
            </w:r>
          </w:p>
        </w:tc>
      </w:tr>
      <w:tr w:rsidR="006A32B6" w:rsidRPr="00FB08E8" w:rsidTr="00FB08E8">
        <w:tc>
          <w:tcPr>
            <w:cnfStyle w:val="001000000000"/>
            <w:tcW w:w="0" w:type="auto"/>
            <w:shd w:val="clear" w:color="auto" w:fill="auto"/>
          </w:tcPr>
          <w:p w:rsidR="001041A1" w:rsidRPr="00FB08E8" w:rsidRDefault="001041A1" w:rsidP="00973E48">
            <w:pPr>
              <w:rPr>
                <w:b w:val="0"/>
                <w:color w:val="auto"/>
                <w:sz w:val="24"/>
                <w:vertAlign w:val="superscript"/>
              </w:rPr>
            </w:pPr>
            <w:r w:rsidRPr="00FB08E8">
              <w:rPr>
                <w:b w:val="0"/>
                <w:color w:val="auto"/>
                <w:sz w:val="24"/>
                <w:vertAlign w:val="superscript"/>
              </w:rPr>
              <w:t>ILI-Fever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0C1FEA" w:rsidP="00973E48">
            <w:pPr>
              <w:cnfStyle w:val="000000000000"/>
              <w:rPr>
                <w:color w:val="auto"/>
              </w:rPr>
            </w:pPr>
            <w:r w:rsidRPr="00FB08E8">
              <w:rPr>
                <w:color w:val="auto"/>
              </w:rPr>
              <w:t>2.28 (1.04-4.98</w:t>
            </w:r>
            <w:r w:rsidR="001041A1" w:rsidRPr="00FB08E8">
              <w:rPr>
                <w:color w:val="auto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337D0F" w:rsidP="00973E48">
            <w:pPr>
              <w:cnfStyle w:val="000000000000"/>
              <w:rPr>
                <w:color w:val="auto"/>
              </w:rPr>
            </w:pPr>
            <w:r w:rsidRPr="00FB08E8">
              <w:rPr>
                <w:color w:val="auto"/>
              </w:rPr>
              <w:t>3.61 (1.40-9.30</w:t>
            </w:r>
            <w:r w:rsidR="001041A1" w:rsidRPr="00FB08E8">
              <w:rPr>
                <w:color w:val="auto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6A32B6" w:rsidP="00973E48">
            <w:pPr>
              <w:cnfStyle w:val="000000000000"/>
              <w:rPr>
                <w:color w:val="auto"/>
              </w:rPr>
            </w:pPr>
            <w:r w:rsidRPr="00FB08E8">
              <w:rPr>
                <w:color w:val="auto"/>
              </w:rPr>
              <w:t>1.54 (0.78-3.05</w:t>
            </w:r>
            <w:r w:rsidR="001041A1" w:rsidRPr="00FB08E8">
              <w:rPr>
                <w:color w:val="auto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5B34DC" w:rsidP="00973E48">
            <w:pPr>
              <w:cnfStyle w:val="000000000000"/>
              <w:rPr>
                <w:color w:val="auto"/>
              </w:rPr>
            </w:pPr>
            <w:r w:rsidRPr="00FB08E8">
              <w:rPr>
                <w:color w:val="auto"/>
              </w:rPr>
              <w:t>2.21 (1.14-4.31</w:t>
            </w:r>
            <w:r w:rsidR="001041A1" w:rsidRPr="00FB08E8">
              <w:rPr>
                <w:color w:val="auto"/>
              </w:rPr>
              <w:t>)</w:t>
            </w:r>
          </w:p>
        </w:tc>
      </w:tr>
      <w:tr w:rsidR="006A32B6" w:rsidRPr="00FB08E8" w:rsidTr="00FB08E8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1041A1" w:rsidRPr="00FB08E8" w:rsidRDefault="00FB08E8" w:rsidP="00973E48">
            <w:pPr>
              <w:rPr>
                <w:b w:val="0"/>
                <w:color w:val="auto"/>
                <w:sz w:val="24"/>
                <w:vertAlign w:val="superscript"/>
              </w:rPr>
            </w:pPr>
            <w:r>
              <w:rPr>
                <w:b w:val="0"/>
                <w:color w:val="auto"/>
                <w:sz w:val="24"/>
                <w:vertAlign w:val="superscript"/>
              </w:rPr>
              <w:t>ILI-Fever with</w:t>
            </w:r>
            <w:bookmarkStart w:id="0" w:name="_GoBack"/>
            <w:bookmarkEnd w:id="0"/>
            <w:r w:rsidR="001041A1" w:rsidRPr="00FB08E8">
              <w:rPr>
                <w:b w:val="0"/>
                <w:color w:val="auto"/>
                <w:sz w:val="24"/>
                <w:vertAlign w:val="superscript"/>
              </w:rPr>
              <w:t xml:space="preserve"> Phlegm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0C1FEA" w:rsidP="00973E48">
            <w:pPr>
              <w:cnfStyle w:val="000000100000"/>
              <w:rPr>
                <w:color w:val="auto"/>
              </w:rPr>
            </w:pPr>
            <w:r w:rsidRPr="00FB08E8">
              <w:rPr>
                <w:color w:val="auto"/>
              </w:rPr>
              <w:t>3.75 (1.62-8.68</w:t>
            </w:r>
            <w:r w:rsidR="001041A1" w:rsidRPr="00FB08E8">
              <w:rPr>
                <w:color w:val="auto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337D0F" w:rsidP="00973E48">
            <w:pPr>
              <w:cnfStyle w:val="000000100000"/>
              <w:rPr>
                <w:color w:val="auto"/>
              </w:rPr>
            </w:pPr>
            <w:r w:rsidRPr="00FB08E8">
              <w:rPr>
                <w:color w:val="auto"/>
              </w:rPr>
              <w:t>5.47 (1.89-15.85</w:t>
            </w:r>
            <w:r w:rsidR="001041A1" w:rsidRPr="00FB08E8">
              <w:rPr>
                <w:color w:val="auto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6A32B6" w:rsidP="00973E48">
            <w:pPr>
              <w:cnfStyle w:val="000000100000"/>
              <w:rPr>
                <w:color w:val="auto"/>
              </w:rPr>
            </w:pPr>
            <w:r w:rsidRPr="00FB08E8">
              <w:rPr>
                <w:color w:val="auto"/>
              </w:rPr>
              <w:t>2.09 (1.00-4.40</w:t>
            </w:r>
            <w:r w:rsidR="001041A1" w:rsidRPr="00FB08E8">
              <w:rPr>
                <w:color w:val="auto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5B34DC" w:rsidP="00973E48">
            <w:pPr>
              <w:cnfStyle w:val="000000100000"/>
              <w:rPr>
                <w:color w:val="auto"/>
              </w:rPr>
            </w:pPr>
            <w:r w:rsidRPr="00FB08E8">
              <w:rPr>
                <w:color w:val="auto"/>
              </w:rPr>
              <w:t>3.09 (1.52-6.30</w:t>
            </w:r>
            <w:r w:rsidR="001041A1" w:rsidRPr="00FB08E8">
              <w:rPr>
                <w:color w:val="auto"/>
              </w:rPr>
              <w:t>)</w:t>
            </w:r>
          </w:p>
        </w:tc>
      </w:tr>
      <w:tr w:rsidR="005B34DC" w:rsidRPr="00FB08E8" w:rsidTr="00FB08E8">
        <w:tc>
          <w:tcPr>
            <w:cnfStyle w:val="001000000000"/>
            <w:tcW w:w="0" w:type="auto"/>
            <w:shd w:val="clear" w:color="auto" w:fill="auto"/>
          </w:tcPr>
          <w:p w:rsidR="001041A1" w:rsidRPr="00FB08E8" w:rsidRDefault="001041A1" w:rsidP="00973E48">
            <w:pPr>
              <w:rPr>
                <w:color w:val="auto"/>
                <w:sz w:val="28"/>
                <w:vertAlign w:val="superscript"/>
              </w:rPr>
            </w:pPr>
            <w:r w:rsidRPr="00FB08E8">
              <w:rPr>
                <w:color w:val="auto"/>
                <w:sz w:val="28"/>
                <w:vertAlign w:val="superscript"/>
              </w:rPr>
              <w:t>Duration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1041A1" w:rsidP="00973E48">
            <w:pPr>
              <w:cnfStyle w:val="000000000000"/>
              <w:rPr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:rsidR="001041A1" w:rsidRPr="00FB08E8" w:rsidRDefault="001041A1" w:rsidP="00973E48">
            <w:pPr>
              <w:cnfStyle w:val="000000000000"/>
              <w:rPr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:rsidR="001041A1" w:rsidRPr="00FB08E8" w:rsidRDefault="001041A1" w:rsidP="00973E48">
            <w:pPr>
              <w:cnfStyle w:val="000000000000"/>
              <w:rPr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:rsidR="001041A1" w:rsidRPr="00FB08E8" w:rsidRDefault="001041A1" w:rsidP="00973E48">
            <w:pPr>
              <w:cnfStyle w:val="000000000000"/>
              <w:rPr>
                <w:color w:val="auto"/>
              </w:rPr>
            </w:pPr>
          </w:p>
        </w:tc>
      </w:tr>
      <w:tr w:rsidR="006A32B6" w:rsidRPr="00FB08E8" w:rsidTr="00FB08E8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1041A1" w:rsidRPr="00FB08E8" w:rsidRDefault="001041A1" w:rsidP="00973E48">
            <w:pPr>
              <w:rPr>
                <w:b w:val="0"/>
                <w:color w:val="auto"/>
                <w:sz w:val="24"/>
                <w:vertAlign w:val="superscript"/>
              </w:rPr>
            </w:pPr>
            <w:r w:rsidRPr="00FB08E8">
              <w:rPr>
                <w:b w:val="0"/>
                <w:color w:val="auto"/>
                <w:sz w:val="24"/>
                <w:vertAlign w:val="superscript"/>
              </w:rPr>
              <w:t>0-3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1041A1" w:rsidP="00973E48">
            <w:pPr>
              <w:cnfStyle w:val="000000100000"/>
              <w:rPr>
                <w:color w:val="auto"/>
              </w:rPr>
            </w:pPr>
            <w:r w:rsidRPr="00FB08E8">
              <w:rPr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1041A1" w:rsidP="00973E48">
            <w:pPr>
              <w:cnfStyle w:val="000000100000"/>
              <w:rPr>
                <w:color w:val="auto"/>
              </w:rPr>
            </w:pPr>
            <w:r w:rsidRPr="00FB08E8">
              <w:rPr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1041A1" w:rsidP="00973E48">
            <w:pPr>
              <w:cnfStyle w:val="000000100000"/>
              <w:rPr>
                <w:color w:val="auto"/>
              </w:rPr>
            </w:pPr>
            <w:r w:rsidRPr="00FB08E8">
              <w:rPr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1041A1" w:rsidP="00973E48">
            <w:pPr>
              <w:cnfStyle w:val="000000100000"/>
              <w:rPr>
                <w:color w:val="auto"/>
              </w:rPr>
            </w:pPr>
            <w:r w:rsidRPr="00FB08E8">
              <w:rPr>
                <w:color w:val="auto"/>
              </w:rPr>
              <w:t>1</w:t>
            </w:r>
          </w:p>
        </w:tc>
      </w:tr>
      <w:tr w:rsidR="006A32B6" w:rsidRPr="00FB08E8" w:rsidTr="00FB08E8">
        <w:tc>
          <w:tcPr>
            <w:cnfStyle w:val="001000000000"/>
            <w:tcW w:w="0" w:type="auto"/>
            <w:shd w:val="clear" w:color="auto" w:fill="auto"/>
          </w:tcPr>
          <w:p w:rsidR="001041A1" w:rsidRPr="00FB08E8" w:rsidRDefault="001041A1" w:rsidP="00973E48">
            <w:pPr>
              <w:rPr>
                <w:b w:val="0"/>
                <w:color w:val="auto"/>
                <w:sz w:val="24"/>
                <w:vertAlign w:val="superscript"/>
              </w:rPr>
            </w:pPr>
            <w:r w:rsidRPr="00FB08E8">
              <w:rPr>
                <w:b w:val="0"/>
                <w:color w:val="auto"/>
                <w:sz w:val="24"/>
                <w:vertAlign w:val="superscript"/>
              </w:rPr>
              <w:t>4-7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0C1FEA" w:rsidP="00973E48">
            <w:pPr>
              <w:cnfStyle w:val="000000000000"/>
              <w:rPr>
                <w:color w:val="auto"/>
              </w:rPr>
            </w:pPr>
            <w:r w:rsidRPr="00FB08E8">
              <w:rPr>
                <w:color w:val="auto"/>
              </w:rPr>
              <w:t>2.09 (1.13-3.88</w:t>
            </w:r>
            <w:r w:rsidR="001041A1" w:rsidRPr="00FB08E8">
              <w:rPr>
                <w:color w:val="auto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337D0F" w:rsidP="00973E48">
            <w:pPr>
              <w:cnfStyle w:val="000000000000"/>
              <w:rPr>
                <w:color w:val="auto"/>
              </w:rPr>
            </w:pPr>
            <w:r w:rsidRPr="00FB08E8">
              <w:rPr>
                <w:color w:val="auto"/>
              </w:rPr>
              <w:t>2.61 (1.39-4.92</w:t>
            </w:r>
            <w:r w:rsidR="001041A1" w:rsidRPr="00FB08E8">
              <w:rPr>
                <w:color w:val="auto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6A32B6" w:rsidP="00973E48">
            <w:pPr>
              <w:cnfStyle w:val="000000000000"/>
              <w:rPr>
                <w:color w:val="auto"/>
              </w:rPr>
            </w:pPr>
            <w:r w:rsidRPr="00FB08E8">
              <w:rPr>
                <w:color w:val="auto"/>
              </w:rPr>
              <w:t>2.01 (1.20-3.37</w:t>
            </w:r>
            <w:r w:rsidR="001041A1" w:rsidRPr="00FB08E8">
              <w:rPr>
                <w:color w:val="auto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464872" w:rsidP="00973E48">
            <w:pPr>
              <w:cnfStyle w:val="000000000000"/>
              <w:rPr>
                <w:color w:val="auto"/>
              </w:rPr>
            </w:pPr>
            <w:r w:rsidRPr="00FB08E8">
              <w:rPr>
                <w:color w:val="auto"/>
              </w:rPr>
              <w:t>1.07 (0.70-1.64</w:t>
            </w:r>
            <w:r w:rsidR="001041A1" w:rsidRPr="00FB08E8">
              <w:rPr>
                <w:color w:val="auto"/>
              </w:rPr>
              <w:t>)</w:t>
            </w:r>
          </w:p>
        </w:tc>
      </w:tr>
      <w:tr w:rsidR="006A32B6" w:rsidRPr="00FB08E8" w:rsidTr="00FB08E8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1041A1" w:rsidRPr="00FB08E8" w:rsidRDefault="001041A1" w:rsidP="00973E48">
            <w:pPr>
              <w:rPr>
                <w:b w:val="0"/>
                <w:color w:val="auto"/>
                <w:sz w:val="24"/>
                <w:vertAlign w:val="superscript"/>
              </w:rPr>
            </w:pPr>
            <w:r w:rsidRPr="00FB08E8">
              <w:rPr>
                <w:b w:val="0"/>
                <w:color w:val="auto"/>
                <w:sz w:val="24"/>
                <w:vertAlign w:val="superscript"/>
              </w:rPr>
              <w:t>8-14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0C1FEA" w:rsidP="00973E48">
            <w:pPr>
              <w:cnfStyle w:val="000000100000"/>
              <w:rPr>
                <w:color w:val="auto"/>
              </w:rPr>
            </w:pPr>
            <w:r w:rsidRPr="00FB08E8">
              <w:rPr>
                <w:color w:val="auto"/>
              </w:rPr>
              <w:t>2.05 (0.95-4.45</w:t>
            </w:r>
            <w:r w:rsidR="001041A1" w:rsidRPr="00FB08E8">
              <w:rPr>
                <w:color w:val="auto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337D0F" w:rsidP="00973E48">
            <w:pPr>
              <w:cnfStyle w:val="000000100000"/>
              <w:rPr>
                <w:color w:val="auto"/>
              </w:rPr>
            </w:pPr>
            <w:r w:rsidRPr="00FB08E8">
              <w:rPr>
                <w:color w:val="auto"/>
              </w:rPr>
              <w:t>1.48 (0.69-3.18</w:t>
            </w:r>
            <w:r w:rsidR="001041A1" w:rsidRPr="00FB08E8">
              <w:rPr>
                <w:color w:val="auto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6A32B6" w:rsidP="00973E48">
            <w:pPr>
              <w:cnfStyle w:val="000000100000"/>
              <w:rPr>
                <w:color w:val="auto"/>
              </w:rPr>
            </w:pPr>
            <w:r w:rsidRPr="00FB08E8">
              <w:rPr>
                <w:color w:val="auto"/>
              </w:rPr>
              <w:t>4.11 (2.34-7.21</w:t>
            </w:r>
            <w:r w:rsidR="001041A1" w:rsidRPr="00FB08E8">
              <w:rPr>
                <w:color w:val="auto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464872" w:rsidP="00973E48">
            <w:pPr>
              <w:cnfStyle w:val="000000100000"/>
              <w:rPr>
                <w:color w:val="auto"/>
              </w:rPr>
            </w:pPr>
            <w:r w:rsidRPr="00FB08E8">
              <w:rPr>
                <w:color w:val="auto"/>
              </w:rPr>
              <w:t>1.74 (1.06-2.87</w:t>
            </w:r>
            <w:r w:rsidR="001041A1" w:rsidRPr="00FB08E8">
              <w:rPr>
                <w:color w:val="auto"/>
              </w:rPr>
              <w:t>)</w:t>
            </w:r>
          </w:p>
        </w:tc>
      </w:tr>
      <w:tr w:rsidR="006A32B6" w:rsidRPr="00FB08E8" w:rsidTr="00FB08E8">
        <w:tc>
          <w:tcPr>
            <w:cnfStyle w:val="001000000000"/>
            <w:tcW w:w="0" w:type="auto"/>
            <w:shd w:val="clear" w:color="auto" w:fill="auto"/>
          </w:tcPr>
          <w:p w:rsidR="001041A1" w:rsidRPr="00FB08E8" w:rsidRDefault="001041A1" w:rsidP="00973E48">
            <w:pPr>
              <w:rPr>
                <w:b w:val="0"/>
                <w:color w:val="auto"/>
                <w:sz w:val="24"/>
                <w:vertAlign w:val="superscript"/>
              </w:rPr>
            </w:pPr>
            <w:r w:rsidRPr="00FB08E8">
              <w:rPr>
                <w:b w:val="0"/>
                <w:color w:val="auto"/>
                <w:sz w:val="24"/>
                <w:vertAlign w:val="superscript"/>
              </w:rPr>
              <w:t>15+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0C1FEA" w:rsidP="00973E48">
            <w:pPr>
              <w:cnfStyle w:val="000000000000"/>
              <w:rPr>
                <w:color w:val="auto"/>
              </w:rPr>
            </w:pPr>
            <w:r w:rsidRPr="00FB08E8">
              <w:rPr>
                <w:color w:val="auto"/>
              </w:rPr>
              <w:t>3.83 (1.61-9.12</w:t>
            </w:r>
            <w:r w:rsidR="001041A1" w:rsidRPr="00FB08E8">
              <w:rPr>
                <w:color w:val="auto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337D0F" w:rsidP="00973E48">
            <w:pPr>
              <w:cnfStyle w:val="000000000000"/>
              <w:rPr>
                <w:color w:val="auto"/>
              </w:rPr>
            </w:pPr>
            <w:r w:rsidRPr="00FB08E8">
              <w:rPr>
                <w:color w:val="auto"/>
              </w:rPr>
              <w:t>1.42 (0.58-3.46</w:t>
            </w:r>
            <w:r w:rsidR="001041A1" w:rsidRPr="00FB08E8">
              <w:rPr>
                <w:color w:val="auto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6A32B6" w:rsidP="00973E48">
            <w:pPr>
              <w:cnfStyle w:val="000000000000"/>
              <w:rPr>
                <w:color w:val="auto"/>
              </w:rPr>
            </w:pPr>
            <w:r w:rsidRPr="00FB08E8">
              <w:rPr>
                <w:color w:val="auto"/>
              </w:rPr>
              <w:t>3.80 (1.91-7.55</w:t>
            </w:r>
            <w:r w:rsidR="001041A1" w:rsidRPr="00FB08E8">
              <w:rPr>
                <w:color w:val="auto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464872" w:rsidP="00973E48">
            <w:pPr>
              <w:cnfStyle w:val="000000000000"/>
              <w:rPr>
                <w:color w:val="auto"/>
              </w:rPr>
            </w:pPr>
            <w:r w:rsidRPr="00FB08E8">
              <w:rPr>
                <w:color w:val="auto"/>
              </w:rPr>
              <w:t>2.47 (1.40-4.35</w:t>
            </w:r>
            <w:r w:rsidR="001041A1" w:rsidRPr="00FB08E8">
              <w:rPr>
                <w:color w:val="auto"/>
              </w:rPr>
              <w:t>)</w:t>
            </w:r>
          </w:p>
        </w:tc>
      </w:tr>
      <w:tr w:rsidR="006A32B6" w:rsidRPr="00FB08E8" w:rsidTr="00FB08E8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1041A1" w:rsidRPr="00FB08E8" w:rsidRDefault="001041A1" w:rsidP="00973E48">
            <w:pPr>
              <w:jc w:val="both"/>
              <w:rPr>
                <w:color w:val="auto"/>
                <w:sz w:val="28"/>
                <w:vertAlign w:val="superscript"/>
              </w:rPr>
            </w:pPr>
            <w:r w:rsidRPr="00FB08E8">
              <w:rPr>
                <w:color w:val="auto"/>
                <w:sz w:val="28"/>
                <w:vertAlign w:val="superscript"/>
              </w:rPr>
              <w:t>Health-score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1041A1" w:rsidP="00973E48">
            <w:pPr>
              <w:jc w:val="both"/>
              <w:cnfStyle w:val="000000100000"/>
              <w:rPr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:rsidR="001041A1" w:rsidRPr="00FB08E8" w:rsidRDefault="001041A1" w:rsidP="00973E48">
            <w:pPr>
              <w:jc w:val="both"/>
              <w:cnfStyle w:val="000000100000"/>
              <w:rPr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:rsidR="001041A1" w:rsidRPr="00FB08E8" w:rsidRDefault="001041A1" w:rsidP="00973E48">
            <w:pPr>
              <w:jc w:val="both"/>
              <w:cnfStyle w:val="000000100000"/>
              <w:rPr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:rsidR="001041A1" w:rsidRPr="00FB08E8" w:rsidRDefault="001041A1" w:rsidP="00973E48">
            <w:pPr>
              <w:jc w:val="both"/>
              <w:cnfStyle w:val="000000100000"/>
              <w:rPr>
                <w:color w:val="auto"/>
              </w:rPr>
            </w:pPr>
          </w:p>
        </w:tc>
      </w:tr>
      <w:tr w:rsidR="006A32B6" w:rsidRPr="00FB08E8" w:rsidTr="00FB08E8">
        <w:tc>
          <w:tcPr>
            <w:cnfStyle w:val="001000000000"/>
            <w:tcW w:w="0" w:type="auto"/>
            <w:shd w:val="clear" w:color="auto" w:fill="auto"/>
          </w:tcPr>
          <w:p w:rsidR="001041A1" w:rsidRPr="00FB08E8" w:rsidRDefault="001041A1" w:rsidP="00973E48">
            <w:pPr>
              <w:rPr>
                <w:b w:val="0"/>
                <w:color w:val="auto"/>
                <w:sz w:val="24"/>
                <w:vertAlign w:val="superscript"/>
              </w:rPr>
            </w:pPr>
            <w:r w:rsidRPr="00FB08E8">
              <w:rPr>
                <w:b w:val="0"/>
                <w:color w:val="auto"/>
                <w:sz w:val="24"/>
                <w:vertAlign w:val="superscript"/>
              </w:rPr>
              <w:t>0-10%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1041A1" w:rsidP="00973E48">
            <w:pPr>
              <w:jc w:val="center"/>
              <w:cnfStyle w:val="000000000000"/>
              <w:rPr>
                <w:color w:val="auto"/>
              </w:rPr>
            </w:pPr>
            <w:r w:rsidRPr="00FB08E8">
              <w:rPr>
                <w:color w:val="auto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1041A1" w:rsidP="00973E48">
            <w:pPr>
              <w:cnfStyle w:val="000000000000"/>
              <w:rPr>
                <w:color w:val="auto"/>
              </w:rPr>
            </w:pPr>
            <w:r w:rsidRPr="00FB08E8">
              <w:rPr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1041A1" w:rsidP="00973E48">
            <w:pPr>
              <w:cnfStyle w:val="000000000000"/>
              <w:rPr>
                <w:color w:val="auto"/>
              </w:rPr>
            </w:pPr>
            <w:r w:rsidRPr="00FB08E8">
              <w:rPr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1041A1" w:rsidP="00973E48">
            <w:pPr>
              <w:cnfStyle w:val="000000000000"/>
              <w:rPr>
                <w:color w:val="auto"/>
              </w:rPr>
            </w:pPr>
            <w:r w:rsidRPr="00FB08E8">
              <w:rPr>
                <w:color w:val="auto"/>
              </w:rPr>
              <w:t>1</w:t>
            </w:r>
          </w:p>
        </w:tc>
      </w:tr>
      <w:tr w:rsidR="006A32B6" w:rsidRPr="00FB08E8" w:rsidTr="00FB08E8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1041A1" w:rsidRPr="00FB08E8" w:rsidRDefault="001041A1" w:rsidP="00973E48">
            <w:pPr>
              <w:rPr>
                <w:b w:val="0"/>
                <w:color w:val="auto"/>
                <w:sz w:val="24"/>
                <w:vertAlign w:val="superscript"/>
              </w:rPr>
            </w:pPr>
            <w:r w:rsidRPr="00FB08E8">
              <w:rPr>
                <w:b w:val="0"/>
                <w:color w:val="auto"/>
                <w:sz w:val="24"/>
                <w:vertAlign w:val="superscript"/>
              </w:rPr>
              <w:t>10.1-20%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1041A1" w:rsidP="00973E48">
            <w:pPr>
              <w:jc w:val="center"/>
              <w:cnfStyle w:val="000000100000"/>
              <w:rPr>
                <w:color w:val="auto"/>
              </w:rPr>
            </w:pPr>
            <w:r w:rsidRPr="00FB08E8">
              <w:rPr>
                <w:color w:val="auto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337D0F" w:rsidP="00973E48">
            <w:pPr>
              <w:cnfStyle w:val="000000100000"/>
              <w:rPr>
                <w:color w:val="auto"/>
              </w:rPr>
            </w:pPr>
            <w:r w:rsidRPr="00FB08E8">
              <w:rPr>
                <w:color w:val="auto"/>
              </w:rPr>
              <w:t>1.25 (0.46-3.41</w:t>
            </w:r>
            <w:r w:rsidR="001041A1" w:rsidRPr="00FB08E8">
              <w:rPr>
                <w:color w:val="auto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6A32B6" w:rsidP="00973E48">
            <w:pPr>
              <w:cnfStyle w:val="000000100000"/>
              <w:rPr>
                <w:color w:val="auto"/>
              </w:rPr>
            </w:pPr>
            <w:r w:rsidRPr="00FB08E8">
              <w:rPr>
                <w:color w:val="auto"/>
              </w:rPr>
              <w:t>3.18 (1.32-7.64</w:t>
            </w:r>
            <w:r w:rsidR="001041A1" w:rsidRPr="00FB08E8">
              <w:rPr>
                <w:color w:val="auto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464872" w:rsidP="00973E48">
            <w:pPr>
              <w:cnfStyle w:val="000000100000"/>
              <w:rPr>
                <w:color w:val="auto"/>
              </w:rPr>
            </w:pPr>
            <w:r w:rsidRPr="00FB08E8">
              <w:rPr>
                <w:color w:val="auto"/>
              </w:rPr>
              <w:t>1.06 (0.54-2.06</w:t>
            </w:r>
            <w:r w:rsidR="001041A1" w:rsidRPr="00FB08E8">
              <w:rPr>
                <w:color w:val="auto"/>
              </w:rPr>
              <w:t>)</w:t>
            </w:r>
          </w:p>
        </w:tc>
      </w:tr>
      <w:tr w:rsidR="006A32B6" w:rsidRPr="00FB08E8" w:rsidTr="00FB08E8">
        <w:tc>
          <w:tcPr>
            <w:cnfStyle w:val="001000000000"/>
            <w:tcW w:w="0" w:type="auto"/>
            <w:shd w:val="clear" w:color="auto" w:fill="auto"/>
          </w:tcPr>
          <w:p w:rsidR="001041A1" w:rsidRPr="00FB08E8" w:rsidRDefault="001041A1" w:rsidP="00973E48">
            <w:pPr>
              <w:rPr>
                <w:b w:val="0"/>
                <w:color w:val="auto"/>
                <w:sz w:val="24"/>
                <w:vertAlign w:val="superscript"/>
              </w:rPr>
            </w:pPr>
            <w:r w:rsidRPr="00FB08E8">
              <w:rPr>
                <w:b w:val="0"/>
                <w:color w:val="auto"/>
                <w:sz w:val="24"/>
                <w:vertAlign w:val="superscript"/>
              </w:rPr>
              <w:t>20.1-30%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1041A1" w:rsidP="00973E48">
            <w:pPr>
              <w:jc w:val="center"/>
              <w:cnfStyle w:val="000000000000"/>
              <w:rPr>
                <w:color w:val="auto"/>
              </w:rPr>
            </w:pPr>
            <w:r w:rsidRPr="00FB08E8">
              <w:rPr>
                <w:color w:val="auto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337D0F" w:rsidP="00973E48">
            <w:pPr>
              <w:cnfStyle w:val="000000000000"/>
              <w:rPr>
                <w:color w:val="auto"/>
              </w:rPr>
            </w:pPr>
            <w:r w:rsidRPr="00FB08E8">
              <w:rPr>
                <w:color w:val="auto"/>
              </w:rPr>
              <w:t>2.12 (0.75-6.00</w:t>
            </w:r>
            <w:r w:rsidR="001041A1" w:rsidRPr="00FB08E8">
              <w:rPr>
                <w:color w:val="auto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6A32B6" w:rsidP="00973E48">
            <w:pPr>
              <w:cnfStyle w:val="000000000000"/>
              <w:rPr>
                <w:color w:val="auto"/>
              </w:rPr>
            </w:pPr>
            <w:r w:rsidRPr="00FB08E8">
              <w:rPr>
                <w:color w:val="auto"/>
              </w:rPr>
              <w:t>1.96 (0.74-5.19</w:t>
            </w:r>
            <w:r w:rsidR="001041A1" w:rsidRPr="00FB08E8">
              <w:rPr>
                <w:color w:val="auto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1041A1" w:rsidRPr="00FB08E8" w:rsidRDefault="00464872" w:rsidP="00973E48">
            <w:pPr>
              <w:cnfStyle w:val="000000000000"/>
              <w:rPr>
                <w:color w:val="auto"/>
              </w:rPr>
            </w:pPr>
            <w:r w:rsidRPr="00FB08E8">
              <w:rPr>
                <w:color w:val="auto"/>
              </w:rPr>
              <w:t>1.66 (0.85-3.2</w:t>
            </w:r>
            <w:r w:rsidR="001041A1" w:rsidRPr="00FB08E8">
              <w:rPr>
                <w:color w:val="auto"/>
              </w:rPr>
              <w:t>7)</w:t>
            </w:r>
          </w:p>
        </w:tc>
      </w:tr>
      <w:tr w:rsidR="006A32B6" w:rsidRPr="00FB08E8" w:rsidTr="00FB08E8">
        <w:trPr>
          <w:cnfStyle w:val="000000100000"/>
        </w:trPr>
        <w:tc>
          <w:tcPr>
            <w:cnfStyle w:val="001000000000"/>
            <w:tcW w:w="0" w:type="auto"/>
            <w:tcBorders>
              <w:bottom w:val="nil"/>
            </w:tcBorders>
            <w:shd w:val="clear" w:color="auto" w:fill="auto"/>
          </w:tcPr>
          <w:p w:rsidR="001041A1" w:rsidRPr="00FB08E8" w:rsidRDefault="001041A1" w:rsidP="00973E48">
            <w:pPr>
              <w:rPr>
                <w:b w:val="0"/>
                <w:color w:val="auto"/>
                <w:sz w:val="24"/>
                <w:vertAlign w:val="superscript"/>
              </w:rPr>
            </w:pPr>
            <w:r w:rsidRPr="00FB08E8">
              <w:rPr>
                <w:b w:val="0"/>
                <w:color w:val="auto"/>
                <w:sz w:val="24"/>
                <w:vertAlign w:val="superscript"/>
              </w:rPr>
              <w:t>30.1-50%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1041A1" w:rsidRPr="00FB08E8" w:rsidRDefault="001041A1" w:rsidP="00973E48">
            <w:pPr>
              <w:jc w:val="center"/>
              <w:cnfStyle w:val="000000100000"/>
              <w:rPr>
                <w:color w:val="auto"/>
              </w:rPr>
            </w:pPr>
            <w:r w:rsidRPr="00FB08E8">
              <w:rPr>
                <w:color w:val="auto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1041A1" w:rsidRPr="00FB08E8" w:rsidRDefault="00337D0F" w:rsidP="00973E48">
            <w:pPr>
              <w:cnfStyle w:val="000000100000"/>
              <w:rPr>
                <w:color w:val="auto"/>
              </w:rPr>
            </w:pPr>
            <w:r w:rsidRPr="00FB08E8">
              <w:rPr>
                <w:color w:val="auto"/>
              </w:rPr>
              <w:t>2.10 (0.80-5.49</w:t>
            </w:r>
            <w:r w:rsidR="001041A1" w:rsidRPr="00FB08E8">
              <w:rPr>
                <w:color w:val="auto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1041A1" w:rsidRPr="00FB08E8" w:rsidRDefault="006A32B6" w:rsidP="00973E48">
            <w:pPr>
              <w:cnfStyle w:val="000000100000"/>
              <w:rPr>
                <w:color w:val="auto"/>
              </w:rPr>
            </w:pPr>
            <w:r w:rsidRPr="00FB08E8">
              <w:rPr>
                <w:color w:val="auto"/>
              </w:rPr>
              <w:t>6.14 (2.63-14.33</w:t>
            </w:r>
            <w:r w:rsidR="001041A1" w:rsidRPr="00FB08E8">
              <w:rPr>
                <w:color w:val="auto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1041A1" w:rsidRPr="00FB08E8" w:rsidRDefault="00464872" w:rsidP="00973E48">
            <w:pPr>
              <w:cnfStyle w:val="000000100000"/>
              <w:rPr>
                <w:color w:val="auto"/>
              </w:rPr>
            </w:pPr>
            <w:r w:rsidRPr="00FB08E8">
              <w:rPr>
                <w:color w:val="auto"/>
              </w:rPr>
              <w:t>1.57 (0.83-3.00</w:t>
            </w:r>
            <w:r w:rsidR="001041A1" w:rsidRPr="00FB08E8">
              <w:rPr>
                <w:color w:val="auto"/>
              </w:rPr>
              <w:t>)</w:t>
            </w:r>
          </w:p>
        </w:tc>
      </w:tr>
      <w:tr w:rsidR="006A32B6" w:rsidRPr="00914098" w:rsidTr="00FB08E8">
        <w:tc>
          <w:tcPr>
            <w:cnfStyle w:val="00100000000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41A1" w:rsidRPr="00FB08E8" w:rsidRDefault="001041A1" w:rsidP="00973E48">
            <w:pPr>
              <w:rPr>
                <w:b w:val="0"/>
                <w:color w:val="auto"/>
                <w:sz w:val="24"/>
                <w:vertAlign w:val="superscript"/>
              </w:rPr>
            </w:pPr>
            <w:r w:rsidRPr="00FB08E8">
              <w:rPr>
                <w:b w:val="0"/>
                <w:color w:val="auto"/>
                <w:sz w:val="24"/>
                <w:vertAlign w:val="superscript"/>
              </w:rPr>
              <w:t>≥50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41A1" w:rsidRPr="00FB08E8" w:rsidRDefault="001041A1" w:rsidP="00973E48">
            <w:pPr>
              <w:jc w:val="center"/>
              <w:cnfStyle w:val="000000000000"/>
              <w:rPr>
                <w:color w:val="auto"/>
              </w:rPr>
            </w:pPr>
            <w:r w:rsidRPr="00FB08E8">
              <w:rPr>
                <w:color w:val="auto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41A1" w:rsidRPr="00FB08E8" w:rsidRDefault="00337D0F" w:rsidP="00973E48">
            <w:pPr>
              <w:cnfStyle w:val="000000000000"/>
              <w:rPr>
                <w:color w:val="auto"/>
              </w:rPr>
            </w:pPr>
            <w:r w:rsidRPr="00FB08E8">
              <w:rPr>
                <w:color w:val="auto"/>
              </w:rPr>
              <w:t>2.96 (1.05-8.35</w:t>
            </w:r>
            <w:r w:rsidR="001041A1" w:rsidRPr="00FB08E8">
              <w:rPr>
                <w:color w:val="auto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41A1" w:rsidRPr="00FB08E8" w:rsidRDefault="006A32B6" w:rsidP="00973E48">
            <w:pPr>
              <w:cnfStyle w:val="000000000000"/>
              <w:rPr>
                <w:color w:val="auto"/>
              </w:rPr>
            </w:pPr>
            <w:r w:rsidRPr="00FB08E8">
              <w:rPr>
                <w:color w:val="auto"/>
              </w:rPr>
              <w:t>10.01</w:t>
            </w:r>
            <w:r w:rsidR="001041A1" w:rsidRPr="00FB08E8">
              <w:rPr>
                <w:color w:val="auto"/>
              </w:rPr>
              <w:t xml:space="preserve"> </w:t>
            </w:r>
            <w:r w:rsidRPr="00FB08E8">
              <w:rPr>
                <w:color w:val="auto"/>
              </w:rPr>
              <w:t>(4.14-24.17</w:t>
            </w:r>
            <w:r w:rsidR="001041A1" w:rsidRPr="00FB08E8">
              <w:rPr>
                <w:color w:val="auto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041A1" w:rsidRPr="00914098" w:rsidRDefault="00464872" w:rsidP="00973E48">
            <w:pPr>
              <w:cnfStyle w:val="000000000000"/>
              <w:rPr>
                <w:color w:val="auto"/>
              </w:rPr>
            </w:pPr>
            <w:r w:rsidRPr="00FB08E8">
              <w:rPr>
                <w:color w:val="auto"/>
              </w:rPr>
              <w:t>2.95 (1.51-5.74</w:t>
            </w:r>
            <w:r w:rsidR="001041A1" w:rsidRPr="00FB08E8">
              <w:rPr>
                <w:color w:val="auto"/>
              </w:rPr>
              <w:t>)</w:t>
            </w:r>
          </w:p>
        </w:tc>
      </w:tr>
    </w:tbl>
    <w:p w:rsidR="00DF4A07" w:rsidRDefault="00DF4A07"/>
    <w:sectPr w:rsidR="00DF4A07" w:rsidSect="004B10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1041A1"/>
    <w:rsid w:val="000C1FEA"/>
    <w:rsid w:val="001041A1"/>
    <w:rsid w:val="00337D0F"/>
    <w:rsid w:val="00464872"/>
    <w:rsid w:val="004B10E7"/>
    <w:rsid w:val="005B34DC"/>
    <w:rsid w:val="006A32B6"/>
    <w:rsid w:val="00DF4A07"/>
    <w:rsid w:val="00EF6662"/>
    <w:rsid w:val="00FB08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1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-Accent61">
    <w:name w:val="List Table 6 Colorful - Accent 61"/>
    <w:basedOn w:val="TableNormal"/>
    <w:uiPriority w:val="51"/>
    <w:rsid w:val="001041A1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83</Characters>
  <Application>Microsoft Office Word</Application>
  <DocSecurity>4</DocSecurity>
  <Lines>18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0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Peppa</dc:creator>
  <cp:lastModifiedBy>EBULAGAO</cp:lastModifiedBy>
  <cp:revision>2</cp:revision>
  <dcterms:created xsi:type="dcterms:W3CDTF">2017-03-24T08:24:00Z</dcterms:created>
  <dcterms:modified xsi:type="dcterms:W3CDTF">2017-03-24T08:24:00Z</dcterms:modified>
</cp:coreProperties>
</file>